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ABF5B" w14:textId="77777777" w:rsidR="00D1577C" w:rsidRPr="00230A81" w:rsidRDefault="00D1577C" w:rsidP="00D1577C">
      <w:pPr>
        <w:rPr>
          <w:rStyle w:val="jlqj4b"/>
          <w:noProof w:val="0"/>
          <w:sz w:val="24"/>
          <w:szCs w:val="24"/>
        </w:rPr>
      </w:pPr>
      <w:r w:rsidRPr="00230A81">
        <w:rPr>
          <w:b/>
          <w:noProof w:val="0"/>
          <w:sz w:val="24"/>
          <w:szCs w:val="24"/>
        </w:rPr>
        <w:t>TABLE S3ǀ</w:t>
      </w:r>
      <w:r w:rsidRPr="00230A81">
        <w:rPr>
          <w:noProof w:val="0"/>
          <w:sz w:val="24"/>
          <w:szCs w:val="24"/>
        </w:rPr>
        <w:t xml:space="preserve"> The primers used in this s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926"/>
        <w:gridCol w:w="3319"/>
        <w:gridCol w:w="1334"/>
        <w:gridCol w:w="1727"/>
      </w:tblGrid>
      <w:tr w:rsidR="00230A81" w:rsidRPr="00230A81" w14:paraId="4D0759E6" w14:textId="77777777" w:rsidTr="008223B5"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9FBC6F3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0C174B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Primer sequence (5′–3′)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9E67FDF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Length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AC46FF2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06655D38" w14:textId="77777777" w:rsidTr="008223B5">
        <w:tc>
          <w:tcPr>
            <w:tcW w:w="192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2E10B53B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DWV-A</w:t>
            </w:r>
          </w:p>
        </w:tc>
        <w:tc>
          <w:tcPr>
            <w:tcW w:w="331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520568C2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TACTAGTGCTGGTTTTCCTTT</w:t>
            </w:r>
          </w:p>
        </w:tc>
        <w:tc>
          <w:tcPr>
            <w:tcW w:w="133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3490A98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155bp</w:t>
            </w:r>
          </w:p>
        </w:tc>
        <w:tc>
          <w:tcPr>
            <w:tcW w:w="172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2CC46BB9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28691C04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79B5EBFB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32AF6B1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TCATTAACTGTGTCGTTGA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3246BD8B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5EE23DC8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4BED7B0C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636490AE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 xml:space="preserve">DWV-B            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40F4B23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TACTAGTGCTGGTTTTCCTT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79C25514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155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2F46D88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5E8D9063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70966A8D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582925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TCATTAACTGAGTTGTTGT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D34FBD6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44ADE741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7995F0E1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77E915C1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DWV-C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3F48D9E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TACTAGTGCTGGTTTTCCTT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7E9ADA8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152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7AB7D5E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28AD680E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0846F296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4D507EF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TCATTAACTGAGTTGTTGT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B9E3272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1F01F1FE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63D7FEA8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1F7D9F34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LP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3151579F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ATTAAAAATGGCCTTTAGTT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89B3E6A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653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16B61F35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4F0A1442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0515B0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7C1E203D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TTTTCTAATTCAACTTCAC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2AC7B860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AF90A39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26B4A87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0B802DD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proofErr w:type="spellStart"/>
            <w:r w:rsidRPr="00230A81">
              <w:rPr>
                <w:noProof w:val="0"/>
                <w:kern w:val="0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3E52BECA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TCCATCAGGTTCTCCAATAACGG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76E1172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45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49FEF86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3711E846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BB0C82E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7FC87D1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CACCCAAATGCTAACTCTAAGC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3DF3478D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90CB1E8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708735F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5089AD9" w14:textId="77777777" w:rsidR="00D1577C" w:rsidRPr="00230A81" w:rsidRDefault="00D1577C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VP3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7629535E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F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CTGCTAATCAACAAGGACCTG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2A702381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355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0EC423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230A81" w:rsidRPr="00230A81" w14:paraId="6069C1D4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E2F7C30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EBBFD5A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230A81">
              <w:rPr>
                <w:noProof w:val="0"/>
                <w:kern w:val="0"/>
                <w:sz w:val="18"/>
                <w:szCs w:val="18"/>
              </w:rPr>
              <w:t>R</w:t>
            </w:r>
            <w:r w:rsidRPr="00230A81">
              <w:rPr>
                <w:noProof w:val="0"/>
                <w:kern w:val="0"/>
                <w:sz w:val="18"/>
                <w:szCs w:val="18"/>
              </w:rPr>
              <w:t>：</w:t>
            </w:r>
            <w:r w:rsidRPr="00230A81">
              <w:rPr>
                <w:noProof w:val="0"/>
                <w:kern w:val="0"/>
                <w:sz w:val="18"/>
                <w:szCs w:val="18"/>
              </w:rPr>
              <w:t>CAGAACCAATGTCTAACGCTAACC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CF33D37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A802073" w14:textId="77777777" w:rsidR="00D1577C" w:rsidRPr="00230A81" w:rsidRDefault="00D1577C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</w:tbl>
    <w:p w14:paraId="543DCAFD" w14:textId="2E2B47E5" w:rsidR="00D1577C" w:rsidRPr="00230A81" w:rsidRDefault="008C3410" w:rsidP="00D1577C">
      <w:pPr>
        <w:rPr>
          <w:noProof w:val="0"/>
          <w:sz w:val="24"/>
          <w:szCs w:val="24"/>
        </w:rPr>
      </w:pPr>
      <w:r w:rsidRPr="00230A81">
        <w:rPr>
          <w:rFonts w:hint="eastAsia"/>
          <w:noProof w:val="0"/>
          <w:sz w:val="24"/>
          <w:szCs w:val="24"/>
          <w:lang w:val="en"/>
        </w:rPr>
        <w:t>N</w:t>
      </w:r>
      <w:r w:rsidRPr="00230A81">
        <w:rPr>
          <w:noProof w:val="0"/>
          <w:sz w:val="24"/>
          <w:szCs w:val="24"/>
          <w:lang w:val="en"/>
        </w:rPr>
        <w:t>ote: DWV-A,</w:t>
      </w:r>
      <w:r w:rsidR="00DA6368" w:rsidRPr="00230A81">
        <w:rPr>
          <w:noProof w:val="0"/>
          <w:sz w:val="24"/>
          <w:szCs w:val="24"/>
          <w:lang w:val="en"/>
        </w:rPr>
        <w:t xml:space="preserve"> the types A of DWV;</w:t>
      </w:r>
      <w:r w:rsidRPr="00230A81">
        <w:rPr>
          <w:noProof w:val="0"/>
          <w:sz w:val="24"/>
          <w:szCs w:val="24"/>
          <w:lang w:val="en"/>
        </w:rPr>
        <w:t xml:space="preserve"> DWV-B, </w:t>
      </w:r>
      <w:r w:rsidR="00DA6368" w:rsidRPr="00230A81">
        <w:rPr>
          <w:noProof w:val="0"/>
          <w:sz w:val="24"/>
          <w:szCs w:val="24"/>
          <w:lang w:val="en"/>
        </w:rPr>
        <w:t xml:space="preserve">the types B of DWV; </w:t>
      </w:r>
      <w:r w:rsidRPr="00230A81">
        <w:rPr>
          <w:noProof w:val="0"/>
          <w:sz w:val="24"/>
          <w:szCs w:val="24"/>
          <w:lang w:val="en"/>
        </w:rPr>
        <w:t xml:space="preserve">DWV-C, </w:t>
      </w:r>
      <w:r w:rsidR="00DA6368" w:rsidRPr="00230A81">
        <w:rPr>
          <w:noProof w:val="0"/>
          <w:sz w:val="24"/>
          <w:szCs w:val="24"/>
          <w:lang w:val="en"/>
        </w:rPr>
        <w:t xml:space="preserve">the types C of DWV; </w:t>
      </w:r>
      <w:r w:rsidRPr="00230A81">
        <w:rPr>
          <w:noProof w:val="0"/>
          <w:sz w:val="24"/>
          <w:szCs w:val="24"/>
          <w:lang w:val="en"/>
        </w:rPr>
        <w:t xml:space="preserve">LP, </w:t>
      </w:r>
      <w:r w:rsidR="00DE0ECB" w:rsidRPr="00230A81">
        <w:rPr>
          <w:noProof w:val="0"/>
          <w:sz w:val="24"/>
          <w:szCs w:val="24"/>
          <w:lang w:val="en"/>
        </w:rPr>
        <w:t>L-</w:t>
      </w:r>
      <w:r w:rsidR="00DA6368" w:rsidRPr="00230A81">
        <w:rPr>
          <w:noProof w:val="0"/>
          <w:sz w:val="24"/>
          <w:szCs w:val="24"/>
          <w:lang w:val="en"/>
        </w:rPr>
        <w:t xml:space="preserve">protein; </w:t>
      </w:r>
      <w:proofErr w:type="spellStart"/>
      <w:r w:rsidRPr="00230A81">
        <w:rPr>
          <w:noProof w:val="0"/>
          <w:sz w:val="24"/>
          <w:szCs w:val="24"/>
          <w:lang w:val="en"/>
        </w:rPr>
        <w:t>R</w:t>
      </w:r>
      <w:r w:rsidR="00DA6368" w:rsidRPr="00230A81">
        <w:rPr>
          <w:noProof w:val="0"/>
          <w:sz w:val="24"/>
          <w:szCs w:val="24"/>
          <w:lang w:val="en"/>
        </w:rPr>
        <w:t>d</w:t>
      </w:r>
      <w:r w:rsidRPr="00230A81">
        <w:rPr>
          <w:noProof w:val="0"/>
          <w:sz w:val="24"/>
          <w:szCs w:val="24"/>
          <w:lang w:val="en"/>
        </w:rPr>
        <w:t>RP</w:t>
      </w:r>
      <w:proofErr w:type="spellEnd"/>
      <w:r w:rsidRPr="00230A81">
        <w:rPr>
          <w:noProof w:val="0"/>
          <w:sz w:val="24"/>
          <w:szCs w:val="24"/>
          <w:lang w:val="en"/>
        </w:rPr>
        <w:t xml:space="preserve">, </w:t>
      </w:r>
      <w:r w:rsidR="00DA6368" w:rsidRPr="00230A81">
        <w:rPr>
          <w:noProof w:val="0"/>
          <w:sz w:val="24"/>
          <w:szCs w:val="24"/>
          <w:lang w:val="en"/>
        </w:rPr>
        <w:t xml:space="preserve">RNA dependent RNA polymerase; </w:t>
      </w:r>
      <w:r w:rsidRPr="00230A81">
        <w:rPr>
          <w:noProof w:val="0"/>
          <w:sz w:val="24"/>
          <w:szCs w:val="24"/>
          <w:lang w:val="en"/>
        </w:rPr>
        <w:t>VP3,</w:t>
      </w:r>
      <w:r w:rsidR="00DA6368" w:rsidRPr="00230A81">
        <w:rPr>
          <w:noProof w:val="0"/>
          <w:sz w:val="24"/>
          <w:szCs w:val="24"/>
          <w:lang w:val="en"/>
        </w:rPr>
        <w:t xml:space="preserve"> virus protein 3.</w:t>
      </w:r>
    </w:p>
    <w:p w14:paraId="61A1381B" w14:textId="77777777" w:rsidR="0090037D" w:rsidRPr="00230A81" w:rsidRDefault="0090037D"/>
    <w:sectPr w:rsidR="0090037D" w:rsidRPr="00230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DI0MLewNDWxMLNQ0lEKTi0uzszPAykwrAUAShEmxSwAAAA="/>
  </w:docVars>
  <w:rsids>
    <w:rsidRoot w:val="00D1577C"/>
    <w:rsid w:val="00230A81"/>
    <w:rsid w:val="008C3410"/>
    <w:rsid w:val="0090037D"/>
    <w:rsid w:val="00D1577C"/>
    <w:rsid w:val="00DA6368"/>
    <w:rsid w:val="00DE0ECB"/>
    <w:rsid w:val="00E9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47D6"/>
  <w15:docId w15:val="{F1747A94-8748-B348-832D-C08D3843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77C"/>
    <w:pPr>
      <w:widowControl w:val="0"/>
      <w:spacing w:line="360" w:lineRule="auto"/>
      <w:jc w:val="both"/>
    </w:pPr>
    <w:rPr>
      <w:rFonts w:ascii="Times New Roman" w:eastAsia="SimSu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D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Jacob Andrews</cp:lastModifiedBy>
  <cp:revision>4</cp:revision>
  <dcterms:created xsi:type="dcterms:W3CDTF">2021-07-27T06:50:00Z</dcterms:created>
  <dcterms:modified xsi:type="dcterms:W3CDTF">2021-10-21T15:11:00Z</dcterms:modified>
</cp:coreProperties>
</file>